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8525E" w14:textId="302E782E" w:rsidR="00680A95" w:rsidRPr="00680A95" w:rsidRDefault="00680A95" w:rsidP="00680A95">
      <w:pPr>
        <w:rPr>
          <w:rFonts w:ascii="Times New Roman" w:hAnsi="Times New Roman" w:cs="Times New Roman"/>
        </w:rPr>
      </w:pPr>
      <w:r w:rsidRPr="00680A95">
        <w:rPr>
          <w:rFonts w:ascii="Times New Roman" w:hAnsi="Times New Roman" w:cs="Times New Roman"/>
        </w:rPr>
        <w:t>Supplementary Table 3</w:t>
      </w:r>
    </w:p>
    <w:p w14:paraId="3734796E" w14:textId="670CD123" w:rsidR="00680A95" w:rsidRDefault="00680A95" w:rsidP="00680A95">
      <w:pPr>
        <w:rPr>
          <w:rFonts w:ascii="Times New Roman" w:hAnsi="Times New Roman" w:cs="Times New Roman"/>
        </w:rPr>
      </w:pPr>
      <w:r w:rsidRPr="00680A95">
        <w:rPr>
          <w:rFonts w:ascii="Times New Roman" w:hAnsi="Times New Roman" w:cs="Times New Roman"/>
        </w:rPr>
        <w:t>Confirmatory Factor Analysis Results: Factor Loadings, Reliability, and Validity Indices for Constructs and Items</w:t>
      </w:r>
      <w:r w:rsidRPr="00680A95">
        <w:rPr>
          <w:rFonts w:ascii="Times New Roman" w:hAnsi="Times New Roman" w:cs="Times New Roman"/>
        </w:rPr>
        <w:tab/>
      </w:r>
      <w:r w:rsidRPr="00680A95">
        <w:rPr>
          <w:rFonts w:ascii="Times New Roman" w:hAnsi="Times New Roman" w:cs="Times New Roman"/>
        </w:rPr>
        <w:tab/>
      </w:r>
      <w:r w:rsidRPr="00680A95">
        <w:rPr>
          <w:rFonts w:ascii="Times New Roman" w:hAnsi="Times New Roman" w:cs="Times New Roman"/>
        </w:rPr>
        <w:tab/>
      </w:r>
      <w:r w:rsidRPr="00680A95">
        <w:rPr>
          <w:rFonts w:ascii="Times New Roman" w:hAnsi="Times New Roman" w:cs="Times New Roman"/>
        </w:rPr>
        <w:tab/>
      </w:r>
      <w:r w:rsidRPr="00680A95">
        <w:rPr>
          <w:rFonts w:ascii="Times New Roman" w:hAnsi="Times New Roman" w:cs="Times New Roman"/>
        </w:rPr>
        <w:tab/>
      </w:r>
      <w:r w:rsidRPr="00680A95">
        <w:rPr>
          <w:rFonts w:ascii="Times New Roman" w:hAnsi="Times New Roman" w:cs="Times New Roman"/>
        </w:rPr>
        <w:tab/>
      </w:r>
      <w:r w:rsidRPr="00680A95">
        <w:rPr>
          <w:rFonts w:ascii="Times New Roman" w:hAnsi="Times New Roman" w:cs="Times New Roman"/>
        </w:rPr>
        <w:tab/>
      </w:r>
      <w:r w:rsidRPr="00680A95">
        <w:rPr>
          <w:rFonts w:ascii="Times New Roman" w:hAnsi="Times New Roman" w:cs="Times New Roman"/>
        </w:rPr>
        <w:tab/>
      </w:r>
    </w:p>
    <w:tbl>
      <w:tblPr>
        <w:tblW w:w="100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4"/>
        <w:gridCol w:w="850"/>
        <w:gridCol w:w="1701"/>
        <w:gridCol w:w="1048"/>
        <w:gridCol w:w="1430"/>
        <w:gridCol w:w="754"/>
        <w:gridCol w:w="754"/>
        <w:gridCol w:w="1295"/>
        <w:gridCol w:w="870"/>
      </w:tblGrid>
      <w:tr w:rsidR="00107129" w:rsidRPr="00107129" w14:paraId="5067C1C8" w14:textId="77777777" w:rsidTr="00107129">
        <w:trPr>
          <w:trHeight w:val="540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9D980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stru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9F76B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C57747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standardized Loading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D8323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-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1C8CDD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ndardized Loading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54C823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V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EB5FD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E88B7E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onbach's α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C3FC9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SV</w:t>
            </w:r>
          </w:p>
        </w:tc>
      </w:tr>
      <w:tr w:rsidR="00107129" w:rsidRPr="00107129" w14:paraId="750D9E22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2059A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DA6A9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605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8CE6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D1C3B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0AFB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F094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2803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C38C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4</w:t>
            </w:r>
          </w:p>
        </w:tc>
      </w:tr>
      <w:tr w:rsidR="00107129" w:rsidRPr="00107129" w14:paraId="219097F1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7B1C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A547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9944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0A4F1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05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45FDB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3824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7FEA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0EBF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8DF3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664ED90F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1CB46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044A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145C8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B44A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57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7794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73D4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8088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A632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75E5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7A9EC0A7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12DA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21F72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D21C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55BD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FEF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01243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9679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B7C4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9E9D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107129" w:rsidRPr="00107129" w14:paraId="764086FF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1BBC8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BDE6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FD0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61D7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97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B315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0FEAC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6D012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163C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D185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167472F7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E0DF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84C9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C83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E4D6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07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4AD2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689E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138C2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4FA2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B592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3E00B748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B27CE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2B48D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26DD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DB7B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C670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9ED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6404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B310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3CD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107129" w:rsidRPr="00107129" w14:paraId="03B76E68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216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EA2C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629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1512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65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521B0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A481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C4418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06DD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2454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5ACE165C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2EA0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755D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31DF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17AE0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61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3BDA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F7E1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3367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C6E4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F5D1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3DB15ECC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B38B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B975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8ECD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2B62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316E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3934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5DA1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A5E1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9204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8</w:t>
            </w:r>
          </w:p>
        </w:tc>
      </w:tr>
      <w:tr w:rsidR="00107129" w:rsidRPr="00107129" w14:paraId="51A46E88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8C8D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F242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4C38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5ED3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40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8863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1F9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FE23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7381D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0A199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4B0C216B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2C4D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D5817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6D8E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BC86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18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35A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FA6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1CD7C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4CAE4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532F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4DAA7E77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DC91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6039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315E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6A1A4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D6C9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BE6C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3A88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52A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E323F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8</w:t>
            </w:r>
          </w:p>
        </w:tc>
      </w:tr>
      <w:tr w:rsidR="00107129" w:rsidRPr="00107129" w14:paraId="30DCEBED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2846F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4AB3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8D98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CE84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40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970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227E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6F6AB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CF1F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994C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2A6AA200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3AB8E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932DC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1EAD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BD51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D0F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C6BD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F1D0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986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40BF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107129" w:rsidRPr="00107129" w14:paraId="3F2A3685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59FD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934F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D0ADF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10A9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37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02C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6EE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48E5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3CDB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51DC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3293F316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5EBD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4B01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571C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764E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98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83D2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6084C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32EF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3E72C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84FA3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5F2554D2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68C8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C00A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EB03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D8D0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6DD2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C4FE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047E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FC6F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240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8</w:t>
            </w:r>
          </w:p>
        </w:tc>
      </w:tr>
      <w:tr w:rsidR="00107129" w:rsidRPr="00107129" w14:paraId="02D6699A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D72E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2BFD9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6D442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9529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009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C0DAE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8022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93D5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13968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1B41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2B32CFF5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DFC61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015D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91B62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6D32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91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5F4E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FE4F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905F9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033E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1692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2ACA6BDC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0B9A7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F18BB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885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333D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AFDD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58C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7334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7278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6AF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3</w:t>
            </w:r>
          </w:p>
        </w:tc>
      </w:tr>
      <w:tr w:rsidR="00107129" w:rsidRPr="00107129" w14:paraId="549ABA15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A081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3694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48AB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A0B69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942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83D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225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15ED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CFCF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0035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7AA07348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A6BF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6D58A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D50B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CC88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53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2467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5FA8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E8D4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FA6A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B6F79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2E21BE2C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9AF2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H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379E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h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6C10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4561D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6822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B2C6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2848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F72C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227C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7</w:t>
            </w:r>
          </w:p>
        </w:tc>
      </w:tr>
      <w:tr w:rsidR="00107129" w:rsidRPr="00107129" w14:paraId="10B1A7A5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70A1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2B7BE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h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B30B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5742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021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438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CBD3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B2B2A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D3B8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19D4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4B361C07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1F50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06A5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h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2C5D3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2057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38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B101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2F88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C48C7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C200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4D51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3B0EC0BF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E1F31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9528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h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1133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9A10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60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04B2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F2EF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A598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B233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B43A3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7D8EFB5F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3508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03EFD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h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238A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1E61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999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4063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E4F1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B643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F179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6D39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0BDE55F4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5947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3FD0A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h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5967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5860D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49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A56C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AEE15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9144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BE70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F9545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4C368E52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3BF8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D7A21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h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30028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D2E7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06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AF9F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6072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2CEA7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C351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7F4C9" w14:textId="77777777" w:rsidR="00107129" w:rsidRPr="00107129" w:rsidRDefault="00107129" w:rsidP="0010712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7129" w:rsidRPr="00107129" w14:paraId="27A501E2" w14:textId="77777777" w:rsidTr="00107129">
        <w:trPr>
          <w:trHeight w:val="270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ECEAE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BE2D2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hl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96490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3ACB8" w14:textId="77777777" w:rsidR="00107129" w:rsidRPr="00107129" w:rsidRDefault="00107129" w:rsidP="001071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42**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608D4" w14:textId="77777777" w:rsidR="00107129" w:rsidRPr="00107129" w:rsidRDefault="00107129" w:rsidP="0010712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D7BC5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1E45F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2E602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E97DF" w14:textId="77777777" w:rsidR="00107129" w:rsidRPr="00107129" w:rsidRDefault="00107129" w:rsidP="0010712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712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26BD950B" w14:textId="77777777" w:rsidR="00107129" w:rsidRPr="00680A95" w:rsidRDefault="00107129" w:rsidP="00680A95">
      <w:pPr>
        <w:rPr>
          <w:rFonts w:ascii="Times New Roman" w:hAnsi="Times New Roman" w:cs="Times New Roman"/>
        </w:rPr>
      </w:pPr>
    </w:p>
    <w:p w14:paraId="7A6AB27D" w14:textId="682950BB" w:rsidR="00680A95" w:rsidRDefault="00CE28FB">
      <w:pPr>
        <w:rPr>
          <w:rFonts w:ascii="Times New Roman" w:hAnsi="Times New Roman" w:cs="Times New Roman"/>
        </w:rPr>
      </w:pPr>
      <w:r w:rsidRPr="00CE28FB">
        <w:rPr>
          <w:rFonts w:ascii="Times New Roman" w:hAnsi="Times New Roman" w:cs="Times New Roman"/>
        </w:rPr>
        <w:t xml:space="preserve">Note. N = 960. AVE = Average Variance Extracted; CR = Composite Reliability; MSV = Maximum Shared Variance. ***P &lt; .001. All constructs demonstrated adequate reliability (CR ≥ .70, Cronbach's α ≥ .73). Convergent validity was supported for most constructs (AVE ≥ .50), with SE (AVE = .496) and DT (AVE = .489) showing marginally acceptable values. Discriminant validity was confirmed using the Fornell–Larcker criterion (AVE &gt; MSV) for all constructs. SE = Self-Efficacy; SI = Social Influence; PR = Perceived Risk; PE = Performance Expectancy; EE = Effort Expectancy; DT = Distrust; FC = Facilitating Conditions; BI = Behavioral Intention; </w:t>
      </w:r>
      <w:proofErr w:type="spellStart"/>
      <w:r w:rsidRPr="00CE28FB">
        <w:rPr>
          <w:rFonts w:ascii="Times New Roman" w:hAnsi="Times New Roman" w:cs="Times New Roman"/>
        </w:rPr>
        <w:t>eHL</w:t>
      </w:r>
      <w:proofErr w:type="spellEnd"/>
      <w:r w:rsidRPr="00CE28FB">
        <w:rPr>
          <w:rFonts w:ascii="Times New Roman" w:hAnsi="Times New Roman" w:cs="Times New Roman"/>
        </w:rPr>
        <w:t xml:space="preserve"> = eHealth Literacy.</w:t>
      </w:r>
    </w:p>
    <w:p w14:paraId="60F5B1CE" w14:textId="64A9BD5A" w:rsidR="00680A95" w:rsidRPr="00680A95" w:rsidRDefault="00680A95">
      <w:pPr>
        <w:rPr>
          <w:rFonts w:ascii="Times New Roman" w:hAnsi="Times New Roman" w:cs="Times New Roman"/>
          <w:sz w:val="20"/>
          <w:szCs w:val="20"/>
        </w:rPr>
      </w:pPr>
    </w:p>
    <w:sectPr w:rsidR="00680A95" w:rsidRPr="00680A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B160C" w14:textId="77777777" w:rsidR="005D2BDC" w:rsidRDefault="005D2BDC" w:rsidP="00AD578B">
      <w:r>
        <w:separator/>
      </w:r>
    </w:p>
  </w:endnote>
  <w:endnote w:type="continuationSeparator" w:id="0">
    <w:p w14:paraId="52D1D755" w14:textId="77777777" w:rsidR="005D2BDC" w:rsidRDefault="005D2BDC" w:rsidP="00AD5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5D186" w14:textId="77777777" w:rsidR="005D2BDC" w:rsidRDefault="005D2BDC" w:rsidP="00AD578B">
      <w:r>
        <w:separator/>
      </w:r>
    </w:p>
  </w:footnote>
  <w:footnote w:type="continuationSeparator" w:id="0">
    <w:p w14:paraId="32B6439C" w14:textId="77777777" w:rsidR="005D2BDC" w:rsidRDefault="005D2BDC" w:rsidP="00AD5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A95"/>
    <w:rsid w:val="000729E9"/>
    <w:rsid w:val="00107129"/>
    <w:rsid w:val="00130288"/>
    <w:rsid w:val="00215C8C"/>
    <w:rsid w:val="00242497"/>
    <w:rsid w:val="005733D3"/>
    <w:rsid w:val="005D2BDC"/>
    <w:rsid w:val="00680A95"/>
    <w:rsid w:val="008E07F3"/>
    <w:rsid w:val="008E349F"/>
    <w:rsid w:val="009738C6"/>
    <w:rsid w:val="009C76F7"/>
    <w:rsid w:val="00AD2ED6"/>
    <w:rsid w:val="00AD578B"/>
    <w:rsid w:val="00B03A22"/>
    <w:rsid w:val="00B3626F"/>
    <w:rsid w:val="00CE28FB"/>
    <w:rsid w:val="00D10E97"/>
    <w:rsid w:val="00D342A0"/>
    <w:rsid w:val="00D47F16"/>
    <w:rsid w:val="00D54BF2"/>
    <w:rsid w:val="00FC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215538"/>
  <w15:chartTrackingRefBased/>
  <w15:docId w15:val="{E1AEDCA4-6322-4978-A2A2-B1D34693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0A9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A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A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A9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A9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A9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A9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A9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A9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A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A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A9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A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A9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80A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A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A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A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A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A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A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A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A9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57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578B"/>
  </w:style>
  <w:style w:type="paragraph" w:styleId="Footer">
    <w:name w:val="footer"/>
    <w:basedOn w:val="Normal"/>
    <w:link w:val="FooterChar"/>
    <w:uiPriority w:val="99"/>
    <w:unhideWhenUsed/>
    <w:rsid w:val="00AD57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5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寿絵 福田</dc:creator>
  <cp:keywords/>
  <dc:description/>
  <cp:lastModifiedBy>八寿絵 福田</cp:lastModifiedBy>
  <cp:revision>2</cp:revision>
  <dcterms:created xsi:type="dcterms:W3CDTF">2026-03-18T08:35:00Z</dcterms:created>
  <dcterms:modified xsi:type="dcterms:W3CDTF">2026-03-18T08:35:00Z</dcterms:modified>
</cp:coreProperties>
</file>